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426" w:rsidRPr="00E202A1" w:rsidRDefault="00604232" w:rsidP="00E008D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4232"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8" o:spid="_x0000_s1026" type="#_x0000_t202" style="position:absolute;margin-left:2.75pt;margin-top:-3.45pt;width:461.4pt;height:655pt;z-index:-251656192;visibility:visible;mso-width-relative:margin;mso-height-relative:margin" wrapcoords="-39 0 -39 21518 21600 21518 21600 0 -39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" stroked="f">
            <v:textbox>
              <w:txbxContent>
                <w:p w:rsidR="009B503A" w:rsidRDefault="00E94EFA" w:rsidP="009B503A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94EFA"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US"/>
                    </w:rPr>
                    <w:drawing>
                      <wp:inline distT="0" distB="0" distL="0" distR="0">
                        <wp:extent cx="3467100" cy="6229350"/>
                        <wp:effectExtent l="0" t="0" r="0" b="0"/>
                        <wp:docPr id="1" name="Object 1"/>
                        <wp:cNvGraphicFramePr/>
                        <a:graphic xmlns:a="http://schemas.openxmlformats.org/drawingml/2006/main">
                          <a:graphicData uri="http://schemas.openxmlformats.org/drawingml/2006/lockedCanvas">
                            <lc:lockedCanvas xmlns:lc="http://schemas.openxmlformats.org/drawingml/2006/lockedCanvas">
                              <a:nvGrpSpPr>
                                <a:cNvPr id="0" name=""/>
                                <a:cNvGrpSpPr/>
                              </a:nvGrpSpPr>
                              <a:grpSpPr>
                                <a:xfrm>
                                  <a:off x="0" y="0"/>
                                  <a:ext cx="4267200" cy="8001000"/>
                                  <a:chOff x="1219200" y="533400"/>
                                  <a:chExt cx="4267200" cy="8001000"/>
                                </a:xfrm>
                              </a:grpSpPr>
                              <a:sp>
                                <a:nvSpPr>
                                  <a:cNvPr id="2" name="TextBox 1"/>
                                  <a:cNvSpPr txBox="1"/>
                                </a:nvSpPr>
                                <a:spPr>
                                  <a:xfrm>
                                    <a:off x="1905000" y="533400"/>
                                    <a:ext cx="3174267" cy="33855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6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Design for in vivo experiments</a:t>
                                      </a:r>
                                      <a:endParaRPr lang="en-US" sz="16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3" name="TextBox 2"/>
                                  <a:cNvSpPr txBox="1"/>
                                </a:nvSpPr>
                                <a:spPr>
                                  <a:xfrm>
                                    <a:off x="1219200" y="1066800"/>
                                    <a:ext cx="2004075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A. Perfusion in hind limb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cxnSp>
                                <a:nvCxnSpPr>
                                  <a:cNvPr id="5" name="Straight Connector 4"/>
                                  <a:cNvCxnSpPr/>
                                </a:nvCxnSpPr>
                                <a:spPr>
                                  <a:xfrm>
                                    <a:off x="2133600" y="1752600"/>
                                    <a:ext cx="32766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headEnd type="none"/>
                                    <a:tailEnd type="triangle"/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sp>
                                <a:nvSpPr>
                                  <a:cNvPr id="7" name="TextBox 6"/>
                                  <a:cNvSpPr txBox="1"/>
                                </a:nvSpPr>
                                <a:spPr>
                                  <a:xfrm>
                                    <a:off x="1905000" y="1371600"/>
                                    <a:ext cx="415498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BO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cxnSp>
                                <a:nvCxnSpPr>
                                  <a:cNvPr id="11" name="Straight Connector 10"/>
                                  <a:cNvCxnSpPr/>
                                </a:nvCxnSpPr>
                                <a:spPr>
                                  <a:xfrm rot="5400000">
                                    <a:off x="2057400" y="1675606"/>
                                    <a:ext cx="1524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cxnSp>
                                <a:nvCxnSpPr>
                                  <a:cNvPr id="12" name="Straight Connector 11"/>
                                  <a:cNvCxnSpPr/>
                                </a:nvCxnSpPr>
                                <a:spPr>
                                  <a:xfrm rot="5400000">
                                    <a:off x="2666206" y="1675606"/>
                                    <a:ext cx="1524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sp>
                                <a:nvSpPr>
                                  <a:cNvPr id="13" name="TextBox 12"/>
                                  <a:cNvSpPr txBox="1"/>
                                </a:nvSpPr>
                                <a:spPr>
                                  <a:xfrm>
                                    <a:off x="2514600" y="1371600"/>
                                    <a:ext cx="415498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AO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cxnSp>
                                <a:nvCxnSpPr>
                                  <a:cNvPr id="14" name="Straight Connector 13"/>
                                  <a:cNvCxnSpPr/>
                                </a:nvCxnSpPr>
                                <a:spPr>
                                  <a:xfrm rot="5400000">
                                    <a:off x="3119901" y="1675606"/>
                                    <a:ext cx="1524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sp>
                                <a:nvSpPr>
                                  <a:cNvPr id="15" name="TextBox 14"/>
                                  <a:cNvSpPr txBox="1"/>
                                </a:nvSpPr>
                                <a:spPr>
                                  <a:xfrm>
                                    <a:off x="2815895" y="1371600"/>
                                    <a:ext cx="705001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err="1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i.v</a:t>
                                      </a:r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. </a:t>
                                      </a:r>
                                      <a:r>
                                        <a:rPr lang="en-US" sz="1200" b="1" dirty="0" err="1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Veh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cxnSp>
                                <a:nvCxnSpPr>
                                  <a:cNvPr id="16" name="Straight Connector 15"/>
                                  <a:cNvCxnSpPr/>
                                </a:nvCxnSpPr>
                                <a:spPr>
                                  <a:xfrm>
                                    <a:off x="2133600" y="2360612"/>
                                    <a:ext cx="32766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headEnd type="none"/>
                                    <a:tailEnd type="triangle"/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sp>
                                <a:nvSpPr>
                                  <a:cNvPr id="17" name="TextBox 16"/>
                                  <a:cNvSpPr txBox="1"/>
                                </a:nvSpPr>
                                <a:spPr>
                                  <a:xfrm>
                                    <a:off x="1905000" y="1979612"/>
                                    <a:ext cx="415498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BO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cxnSp>
                                <a:nvCxnSpPr>
                                  <a:cNvPr id="18" name="Straight Connector 17"/>
                                  <a:cNvCxnSpPr/>
                                </a:nvCxnSpPr>
                                <a:spPr>
                                  <a:xfrm rot="5400000">
                                    <a:off x="2057400" y="2283618"/>
                                    <a:ext cx="1524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cxnSp>
                                <a:nvCxnSpPr>
                                  <a:cNvPr id="19" name="Straight Connector 18"/>
                                  <a:cNvCxnSpPr/>
                                </a:nvCxnSpPr>
                                <a:spPr>
                                  <a:xfrm rot="5400000">
                                    <a:off x="2666206" y="2283618"/>
                                    <a:ext cx="1524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sp>
                                <a:nvSpPr>
                                  <a:cNvPr id="20" name="TextBox 19"/>
                                  <a:cNvSpPr txBox="1"/>
                                </a:nvSpPr>
                                <a:spPr>
                                  <a:xfrm>
                                    <a:off x="2514600" y="1979612"/>
                                    <a:ext cx="415498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AO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cxnSp>
                                <a:nvCxnSpPr>
                                  <a:cNvPr id="21" name="Straight Connector 20"/>
                                  <a:cNvCxnSpPr/>
                                </a:nvCxnSpPr>
                                <a:spPr>
                                  <a:xfrm rot="5400000">
                                    <a:off x="3119901" y="2283618"/>
                                    <a:ext cx="1524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sp>
                                <a:nvSpPr>
                                  <a:cNvPr id="22" name="TextBox 21"/>
                                  <a:cNvSpPr txBox="1"/>
                                </a:nvSpPr>
                                <a:spPr>
                                  <a:xfrm>
                                    <a:off x="2815895" y="1979612"/>
                                    <a:ext cx="841705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err="1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i.v</a:t>
                                      </a:r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. PGE</a:t>
                                      </a:r>
                                      <a:r>
                                        <a:rPr lang="en-US" sz="1200" b="1" baseline="-25000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2</a:t>
                                      </a:r>
                                      <a:endParaRPr lang="en-US" sz="1200" b="1" baseline="-25000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cxnSp>
                                <a:nvCxnSpPr>
                                  <a:cNvPr id="23" name="Straight Connector 22"/>
                                  <a:cNvCxnSpPr/>
                                </a:nvCxnSpPr>
                                <a:spPr>
                                  <a:xfrm>
                                    <a:off x="2133600" y="2970212"/>
                                    <a:ext cx="32766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headEnd type="none"/>
                                    <a:tailEnd type="triangle"/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sp>
                                <a:nvSpPr>
                                  <a:cNvPr id="24" name="TextBox 23"/>
                                  <a:cNvSpPr txBox="1"/>
                                </a:nvSpPr>
                                <a:spPr>
                                  <a:xfrm>
                                    <a:off x="1905000" y="2589212"/>
                                    <a:ext cx="415498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BO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cxnSp>
                                <a:nvCxnSpPr>
                                  <a:cNvPr id="25" name="Straight Connector 24"/>
                                  <a:cNvCxnSpPr/>
                                </a:nvCxnSpPr>
                                <a:spPr>
                                  <a:xfrm rot="5400000">
                                    <a:off x="2057400" y="2893218"/>
                                    <a:ext cx="1524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cxnSp>
                                <a:nvCxnSpPr>
                                  <a:cNvPr id="26" name="Straight Connector 25"/>
                                  <a:cNvCxnSpPr/>
                                </a:nvCxnSpPr>
                                <a:spPr>
                                  <a:xfrm rot="5400000">
                                    <a:off x="2666206" y="2893218"/>
                                    <a:ext cx="1524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sp>
                                <a:nvSpPr>
                                  <a:cNvPr id="27" name="TextBox 26"/>
                                  <a:cNvSpPr txBox="1"/>
                                </a:nvSpPr>
                                <a:spPr>
                                  <a:xfrm>
                                    <a:off x="2514600" y="2589212"/>
                                    <a:ext cx="415498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AO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cxnSp>
                                <a:nvCxnSpPr>
                                  <a:cNvPr id="28" name="Straight Connector 27"/>
                                  <a:cNvCxnSpPr/>
                                </a:nvCxnSpPr>
                                <a:spPr>
                                  <a:xfrm rot="5400000">
                                    <a:off x="3119901" y="2893218"/>
                                    <a:ext cx="1524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sp>
                                <a:nvSpPr>
                                  <a:cNvPr id="29" name="TextBox 28"/>
                                  <a:cNvSpPr txBox="1"/>
                                </a:nvSpPr>
                                <a:spPr>
                                  <a:xfrm>
                                    <a:off x="2815895" y="2589212"/>
                                    <a:ext cx="806439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err="1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i.v</a:t>
                                      </a:r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. T26A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cxnSp>
                                <a:nvCxnSpPr>
                                  <a:cNvPr id="30" name="Straight Connector 29"/>
                                  <a:cNvCxnSpPr/>
                                </a:nvCxnSpPr>
                                <a:spPr>
                                  <a:xfrm>
                                    <a:off x="2133600" y="3579812"/>
                                    <a:ext cx="32766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headEnd type="none"/>
                                    <a:tailEnd type="triangle"/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sp>
                                <a:nvSpPr>
                                  <a:cNvPr id="31" name="TextBox 30"/>
                                  <a:cNvSpPr txBox="1"/>
                                </a:nvSpPr>
                                <a:spPr>
                                  <a:xfrm>
                                    <a:off x="1905000" y="3198812"/>
                                    <a:ext cx="415498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BO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cxnSp>
                                <a:nvCxnSpPr>
                                  <a:cNvPr id="32" name="Straight Connector 31"/>
                                  <a:cNvCxnSpPr/>
                                </a:nvCxnSpPr>
                                <a:spPr>
                                  <a:xfrm rot="5400000">
                                    <a:off x="2057400" y="3502818"/>
                                    <a:ext cx="1524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cxnSp>
                                <a:nvCxnSpPr>
                                  <a:cNvPr id="33" name="Straight Connector 32"/>
                                  <a:cNvCxnSpPr/>
                                </a:nvCxnSpPr>
                                <a:spPr>
                                  <a:xfrm rot="5400000">
                                    <a:off x="2666206" y="3502818"/>
                                    <a:ext cx="1524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sp>
                                <a:nvSpPr>
                                  <a:cNvPr id="34" name="TextBox 33"/>
                                  <a:cNvSpPr txBox="1"/>
                                </a:nvSpPr>
                                <a:spPr>
                                  <a:xfrm>
                                    <a:off x="2514600" y="3198812"/>
                                    <a:ext cx="415498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AO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36" name="TextBox 35"/>
                                  <a:cNvSpPr txBox="1"/>
                                </a:nvSpPr>
                                <a:spPr>
                                  <a:xfrm>
                                    <a:off x="2815895" y="3198812"/>
                                    <a:ext cx="806439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err="1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i.v</a:t>
                                      </a:r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. T26A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38" name="TextBox 37"/>
                                  <a:cNvSpPr txBox="1"/>
                                </a:nvSpPr>
                                <a:spPr>
                                  <a:xfrm>
                                    <a:off x="3810000" y="3200400"/>
                                    <a:ext cx="841705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err="1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i.v</a:t>
                                      </a:r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. PGE</a:t>
                                      </a:r>
                                      <a:r>
                                        <a:rPr lang="en-US" sz="1200" b="1" baseline="-25000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2</a:t>
                                      </a:r>
                                      <a:endParaRPr lang="en-US" sz="1200" b="1" baseline="-25000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40" name="TextBox 39"/>
                                  <a:cNvSpPr txBox="1"/>
                                </a:nvSpPr>
                                <a:spPr>
                                  <a:xfrm>
                                    <a:off x="1219200" y="4038600"/>
                                    <a:ext cx="2302233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B. </a:t>
                                      </a:r>
                                      <a:r>
                                        <a:rPr lang="en-US" sz="1200" b="1" dirty="0" err="1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Cutaneous</a:t>
                                      </a:r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 wound healing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cxnSp>
                                <a:nvCxnSpPr>
                                  <a:cNvPr id="42" name="Straight Connector 41"/>
                                  <a:cNvCxnSpPr/>
                                </a:nvCxnSpPr>
                                <a:spPr>
                                  <a:xfrm>
                                    <a:off x="2133600" y="5027612"/>
                                    <a:ext cx="32766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headEnd type="none"/>
                                    <a:tailEnd type="triangle"/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sp>
                                <a:nvSpPr>
                                  <a:cNvPr id="43" name="TextBox 42"/>
                                  <a:cNvSpPr txBox="1"/>
                                </a:nvSpPr>
                                <a:spPr>
                                  <a:xfrm>
                                    <a:off x="1524000" y="4447401"/>
                                    <a:ext cx="1138710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i.p.T26A /</a:t>
                                      </a:r>
                                      <a:r>
                                        <a:rPr lang="en-US" sz="1200" b="1" dirty="0" err="1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Veh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49" name="TextBox 48"/>
                                  <a:cNvSpPr txBox="1"/>
                                </a:nvSpPr>
                                <a:spPr>
                                  <a:xfrm>
                                    <a:off x="2743200" y="4447401"/>
                                    <a:ext cx="1138710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i.p.T26A /</a:t>
                                      </a:r>
                                      <a:r>
                                        <a:rPr lang="en-US" sz="1200" b="1" dirty="0" err="1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Veh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cxnSp>
                                <a:nvCxnSpPr>
                                  <a:cNvPr id="51" name="Straight Connector 50"/>
                                  <a:cNvCxnSpPr/>
                                </a:nvCxnSpPr>
                                <a:spPr>
                                  <a:xfrm rot="5400000">
                                    <a:off x="3200003" y="4876403"/>
                                    <a:ext cx="304800" cy="794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sp>
                                <a:nvSpPr>
                                  <a:cNvPr id="52" name="TextBox 51"/>
                                  <a:cNvSpPr txBox="1"/>
                                </a:nvSpPr>
                                <a:spPr>
                                  <a:xfrm>
                                    <a:off x="1295400" y="5285601"/>
                                    <a:ext cx="1746440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Wound measurement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53" name="TextBox 52"/>
                                  <a:cNvSpPr txBox="1"/>
                                </a:nvSpPr>
                                <a:spPr>
                                  <a:xfrm>
                                    <a:off x="3739960" y="5285601"/>
                                    <a:ext cx="1746440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Wound measurement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61" name="TextBox 60"/>
                                  <a:cNvSpPr txBox="1"/>
                                </a:nvSpPr>
                                <a:spPr>
                                  <a:xfrm>
                                    <a:off x="2514600" y="4752201"/>
                                    <a:ext cx="593432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1 Day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62" name="TextBox 61"/>
                                  <a:cNvSpPr txBox="1"/>
                                </a:nvSpPr>
                                <a:spPr>
                                  <a:xfrm>
                                    <a:off x="3673768" y="4752201"/>
                                    <a:ext cx="593432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1 Day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63" name="TextBox 62"/>
                                  <a:cNvSpPr txBox="1"/>
                                </a:nvSpPr>
                                <a:spPr>
                                  <a:xfrm>
                                    <a:off x="3124200" y="5029200"/>
                                    <a:ext cx="678391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2 Days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cxnSp>
                                <a:nvCxnSpPr>
                                  <a:cNvPr id="64" name="Straight Connector 63"/>
                                  <a:cNvCxnSpPr/>
                                </a:nvCxnSpPr>
                                <a:spPr>
                                  <a:xfrm>
                                    <a:off x="2133600" y="6399212"/>
                                    <a:ext cx="32766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headEnd type="none"/>
                                    <a:tailEnd type="triangle"/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sp>
                                <a:nvSpPr>
                                  <a:cNvPr id="65" name="TextBox 64"/>
                                  <a:cNvSpPr txBox="1"/>
                                </a:nvSpPr>
                                <a:spPr>
                                  <a:xfrm>
                                    <a:off x="1524000" y="5819001"/>
                                    <a:ext cx="1235595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Top. T26A/</a:t>
                                      </a:r>
                                      <a:r>
                                        <a:rPr lang="en-US" sz="1200" b="1" dirty="0" err="1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Veh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66" name="TextBox 65"/>
                                  <a:cNvSpPr txBox="1"/>
                                </a:nvSpPr>
                                <a:spPr>
                                  <a:xfrm>
                                    <a:off x="3962400" y="5819001"/>
                                    <a:ext cx="1192314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Top.T26A/</a:t>
                                      </a:r>
                                      <a:r>
                                        <a:rPr lang="en-US" sz="1200" b="1" dirty="0" err="1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Veh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67" name="TextBox 66"/>
                                  <a:cNvSpPr txBox="1"/>
                                </a:nvSpPr>
                                <a:spPr>
                                  <a:xfrm>
                                    <a:off x="1295400" y="6657201"/>
                                    <a:ext cx="1746440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Wound measurement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68" name="TextBox 67"/>
                                  <a:cNvSpPr txBox="1"/>
                                </a:nvSpPr>
                                <a:spPr>
                                  <a:xfrm>
                                    <a:off x="3739960" y="6657201"/>
                                    <a:ext cx="1746440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Wound measurement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71" name="TextBox 70"/>
                                  <a:cNvSpPr txBox="1"/>
                                </a:nvSpPr>
                                <a:spPr>
                                  <a:xfrm>
                                    <a:off x="3124200" y="6400800"/>
                                    <a:ext cx="678391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2 Days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72" name="TextBox 71"/>
                                  <a:cNvSpPr txBox="1"/>
                                </a:nvSpPr>
                                <a:spPr>
                                  <a:xfrm>
                                    <a:off x="4038600" y="4426803"/>
                                    <a:ext cx="1101135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i.p.T26A/</a:t>
                                      </a:r>
                                      <a:r>
                                        <a:rPr lang="en-US" sz="1200" b="1" dirty="0" err="1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Veh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73" name="TextBox 72"/>
                                  <a:cNvSpPr txBox="1"/>
                                </a:nvSpPr>
                                <a:spPr>
                                  <a:xfrm>
                                    <a:off x="1312198" y="4447401"/>
                                    <a:ext cx="364202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1 )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74" name="TextBox 73"/>
                                  <a:cNvSpPr txBox="1"/>
                                </a:nvSpPr>
                                <a:spPr>
                                  <a:xfrm>
                                    <a:off x="1312198" y="5798403"/>
                                    <a:ext cx="364202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2 )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cxnSp>
                                <a:nvCxnSpPr>
                                  <a:cNvPr id="75" name="Straight Connector 74"/>
                                  <a:cNvCxnSpPr/>
                                </a:nvCxnSpPr>
                                <a:spPr>
                                  <a:xfrm>
                                    <a:off x="2133600" y="7999412"/>
                                    <a:ext cx="32766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  <a:headEnd type="none"/>
                                    <a:tailEnd type="triangle"/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sp>
                                <a:nvSpPr>
                                  <a:cNvPr id="78" name="TextBox 77"/>
                                  <a:cNvSpPr txBox="1"/>
                                </a:nvSpPr>
                                <a:spPr>
                                  <a:xfrm>
                                    <a:off x="1295400" y="8257401"/>
                                    <a:ext cx="1746440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Wound measurement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79" name="TextBox 78"/>
                                  <a:cNvSpPr txBox="1"/>
                                </a:nvSpPr>
                                <a:spPr>
                                  <a:xfrm>
                                    <a:off x="3739960" y="8257401"/>
                                    <a:ext cx="1746440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Wound measurement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82" name="TextBox 81"/>
                                  <a:cNvSpPr txBox="1"/>
                                </a:nvSpPr>
                                <a:spPr>
                                  <a:xfrm>
                                    <a:off x="3124200" y="8001000"/>
                                    <a:ext cx="678391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2 Days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83" name="TextBox 82"/>
                                  <a:cNvSpPr txBox="1"/>
                                </a:nvSpPr>
                                <a:spPr>
                                  <a:xfrm>
                                    <a:off x="1312198" y="7162800"/>
                                    <a:ext cx="364202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3 )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cxnSp>
                                <a:nvCxnSpPr>
                                  <a:cNvPr id="91" name="Straight Connector 90"/>
                                  <a:cNvCxnSpPr/>
                                </a:nvCxnSpPr>
                                <a:spPr>
                                  <a:xfrm rot="5400000">
                                    <a:off x="3200003" y="7848202"/>
                                    <a:ext cx="304800" cy="794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sp>
                                <a:nvSpPr>
                                  <a:cNvPr id="92" name="TextBox 91"/>
                                  <a:cNvSpPr txBox="1"/>
                                </a:nvSpPr>
                                <a:spPr>
                                  <a:xfrm>
                                    <a:off x="2514600" y="7724000"/>
                                    <a:ext cx="593432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1 Day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93" name="TextBox 92"/>
                                  <a:cNvSpPr txBox="1"/>
                                </a:nvSpPr>
                                <a:spPr>
                                  <a:xfrm>
                                    <a:off x="3673768" y="7724000"/>
                                    <a:ext cx="593432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1 Day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96" name="TextBox 95"/>
                                  <a:cNvSpPr txBox="1"/>
                                </a:nvSpPr>
                                <a:spPr>
                                  <a:xfrm>
                                    <a:off x="1524000" y="7419201"/>
                                    <a:ext cx="1138710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i.p.T26A /</a:t>
                                      </a:r>
                                      <a:r>
                                        <a:rPr lang="en-US" sz="1200" b="1" dirty="0" err="1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Veh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97" name="TextBox 96"/>
                                  <a:cNvSpPr txBox="1"/>
                                </a:nvSpPr>
                                <a:spPr>
                                  <a:xfrm>
                                    <a:off x="2743200" y="7419201"/>
                                    <a:ext cx="1138710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i.p.T26A /</a:t>
                                      </a:r>
                                      <a:r>
                                        <a:rPr lang="en-US" sz="1200" b="1" dirty="0" err="1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Veh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98" name="TextBox 97"/>
                                  <a:cNvSpPr txBox="1"/>
                                </a:nvSpPr>
                                <a:spPr>
                                  <a:xfrm>
                                    <a:off x="4038600" y="7398603"/>
                                    <a:ext cx="1101135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i.p.T26A/</a:t>
                                      </a:r>
                                      <a:r>
                                        <a:rPr lang="en-US" sz="1200" b="1" dirty="0" err="1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Veh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cxnSp>
                                <a:nvCxnSpPr>
                                  <a:cNvPr id="100" name="Straight Connector 99"/>
                                  <a:cNvCxnSpPr/>
                                </a:nvCxnSpPr>
                                <a:spPr>
                                  <a:xfrm rot="5400000">
                                    <a:off x="4267994" y="5028406"/>
                                    <a:ext cx="6096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cxnSp>
                                <a:nvCxnSpPr>
                                  <a:cNvPr id="102" name="Straight Connector 101"/>
                                  <a:cNvCxnSpPr/>
                                </a:nvCxnSpPr>
                                <a:spPr>
                                  <a:xfrm rot="5400000">
                                    <a:off x="1829594" y="5028406"/>
                                    <a:ext cx="6096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cxnSp>
                                <a:nvCxnSpPr>
                                  <a:cNvPr id="103" name="Straight Connector 102"/>
                                  <a:cNvCxnSpPr/>
                                </a:nvCxnSpPr>
                                <a:spPr>
                                  <a:xfrm rot="5400000">
                                    <a:off x="4267994" y="6400006"/>
                                    <a:ext cx="6096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cxnSp>
                                <a:nvCxnSpPr>
                                  <a:cNvPr id="104" name="Straight Connector 103"/>
                                  <a:cNvCxnSpPr/>
                                </a:nvCxnSpPr>
                                <a:spPr>
                                  <a:xfrm rot="5400000">
                                    <a:off x="1829594" y="6400006"/>
                                    <a:ext cx="6096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cxnSp>
                                <a:nvCxnSpPr>
                                  <a:cNvPr id="105" name="Straight Connector 104"/>
                                  <a:cNvCxnSpPr/>
                                </a:nvCxnSpPr>
                                <a:spPr>
                                  <a:xfrm rot="5400000">
                                    <a:off x="4267994" y="8000205"/>
                                    <a:ext cx="6096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cxnSp>
                                <a:nvCxnSpPr>
                                  <a:cNvPr id="106" name="Straight Connector 105"/>
                                  <a:cNvCxnSpPr/>
                                </a:nvCxnSpPr>
                                <a:spPr>
                                  <a:xfrm rot="5400000">
                                    <a:off x="1829594" y="8000205"/>
                                    <a:ext cx="609600" cy="1588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sp>
                                <a:nvSpPr>
                                  <a:cNvPr id="107" name="TextBox 106"/>
                                  <a:cNvSpPr txBox="1"/>
                                </a:nvSpPr>
                                <a:spPr>
                                  <a:xfrm>
                                    <a:off x="1524000" y="7190601"/>
                                    <a:ext cx="1235595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Top. T26A/</a:t>
                                      </a:r>
                                      <a:r>
                                        <a:rPr lang="en-US" sz="1200" b="1" dirty="0" err="1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Veh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108" name="TextBox 107"/>
                                  <a:cNvSpPr txBox="1"/>
                                </a:nvSpPr>
                                <a:spPr>
                                  <a:xfrm>
                                    <a:off x="3962400" y="7190601"/>
                                    <a:ext cx="1192314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Top.T26A/</a:t>
                                      </a:r>
                                      <a:r>
                                        <a:rPr lang="en-US" sz="1200" b="1" dirty="0" err="1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Veh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109" name="TextBox 108"/>
                                  <a:cNvSpPr txBox="1"/>
                                </a:nvSpPr>
                                <a:spPr>
                                  <a:xfrm>
                                    <a:off x="3360209" y="3581400"/>
                                    <a:ext cx="756938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30 </a:t>
                                      </a:r>
                                      <a:r>
                                        <a:rPr lang="en-US" sz="1200" b="1" dirty="0" err="1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mins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cxnSp>
                                <a:nvCxnSpPr>
                                  <a:cNvPr id="110" name="Straight Connector 109"/>
                                  <a:cNvCxnSpPr/>
                                </a:nvCxnSpPr>
                                <a:spPr>
                                  <a:xfrm rot="5400000">
                                    <a:off x="3048397" y="3581003"/>
                                    <a:ext cx="304800" cy="794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cxnSp>
                                <a:nvCxnSpPr>
                                  <a:cNvPr id="111" name="Straight Connector 110"/>
                                  <a:cNvCxnSpPr/>
                                </a:nvCxnSpPr>
                                <a:spPr>
                                  <a:xfrm rot="5400000">
                                    <a:off x="4038202" y="3581003"/>
                                    <a:ext cx="304800" cy="794"/>
                                  </a:xfrm>
                                  <a:prstGeom prst="line">
                                    <a:avLst/>
                                  </a:prstGeom>
                                  <a:ln w="19050">
                                    <a:solidFill>
                                      <a:schemeClr val="tx1"/>
                                    </a:solidFill>
                                  </a:ln>
                                </a:spPr>
                                <a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a:style>
                              </a:cxnSp>
                              <a:sp>
                                <a:nvSpPr>
                                  <a:cNvPr id="112" name="TextBox 111"/>
                                  <a:cNvSpPr txBox="1"/>
                                </a:nvSpPr>
                                <a:spPr>
                                  <a:xfrm>
                                    <a:off x="1616998" y="1371600"/>
                                    <a:ext cx="364202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1 )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113" name="TextBox 112"/>
                                  <a:cNvSpPr txBox="1"/>
                                </a:nvSpPr>
                                <a:spPr>
                                  <a:xfrm>
                                    <a:off x="1616998" y="1932801"/>
                                    <a:ext cx="364202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2 )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114" name="TextBox 113"/>
                                  <a:cNvSpPr txBox="1"/>
                                </a:nvSpPr>
                                <a:spPr>
                                  <a:xfrm>
                                    <a:off x="1616998" y="2590800"/>
                                    <a:ext cx="364202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3 )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  <a:sp>
                                <a:nvSpPr>
                                  <a:cNvPr id="115" name="TextBox 114"/>
                                  <a:cNvSpPr txBox="1"/>
                                </a:nvSpPr>
                                <a:spPr>
                                  <a:xfrm>
                                    <a:off x="1600200" y="3228201"/>
                                    <a:ext cx="364202" cy="27699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a:spPr>
                                <a:txSp>
                                  <a:txBody>
                                    <a:bodyPr wrap="none" rtlCol="0">
                                      <a:spAutoFit/>
                                    </a:bodyPr>
                                    <a:lstStyle>
                                      <a:defPPr>
                                        <a:defRPr lang="en-US"/>
                                      </a:defPPr>
                                      <a:lvl1pPr marL="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1pPr>
                                      <a:lvl2pPr marL="457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2pPr>
                                      <a:lvl3pPr marL="914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3pPr>
                                      <a:lvl4pPr marL="1371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4pPr>
                                      <a:lvl5pPr marL="18288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5pPr>
                                      <a:lvl6pPr marL="22860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6pPr>
                                      <a:lvl7pPr marL="27432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7pPr>
                                      <a:lvl8pPr marL="32004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8pPr>
                                      <a:lvl9pPr marL="3657600" algn="l" defTabSz="914400" rtl="0" eaLnBrk="1" latinLnBrk="0" hangingPunct="1">
                                        <a:defRPr sz="1800" kern="1200">
                                          <a:solidFill>
                                            <a:schemeClr val="tx1"/>
                                          </a:solidFill>
                                          <a:latin typeface="+mn-lt"/>
                                          <a:ea typeface="+mn-ea"/>
                                          <a:cs typeface="+mn-cs"/>
                                        </a:defRPr>
                                      </a:lvl9pPr>
                                    </a:lstStyle>
                                    <a:p>
                                      <a:r>
                                        <a:rPr lang="en-US" sz="1200" b="1" dirty="0" smtClean="0">
                                          <a:latin typeface="Arial" pitchFamily="34" charset="0"/>
                                          <a:cs typeface="Arial" pitchFamily="34" charset="0"/>
                                        </a:rPr>
                                        <a:t>4 )</a:t>
                                      </a:r>
                                      <a:endParaRPr lang="en-US" sz="1200" b="1" dirty="0">
                                        <a:latin typeface="Arial" pitchFamily="34" charset="0"/>
                                        <a:cs typeface="Arial" pitchFamily="34" charset="0"/>
                                      </a:endParaRPr>
                                    </a:p>
                                  </a:txBody>
                                  <a:useSpRect/>
                                </a:txSp>
                              </a:sp>
                            </lc:lockedCanvas>
                          </a:graphicData>
                        </a:graphic>
                      </wp:inline>
                    </w:drawing>
                  </w:r>
                </w:p>
                <w:p w:rsidR="009B503A" w:rsidRPr="00ED16F8" w:rsidRDefault="00553125" w:rsidP="00ED16F8">
                  <w:pPr>
                    <w:spacing w:after="150"/>
                    <w:textAlignment w:val="top"/>
                    <w:outlineLvl w:val="1"/>
                    <w:rPr>
                      <w:rFonts w:ascii="Georgia" w:eastAsia="Times New Roman" w:hAnsi="Georgia" w:cs="Arial"/>
                      <w:kern w:val="36"/>
                      <w:sz w:val="34"/>
                      <w:szCs w:val="3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</w:t>
                  </w:r>
                  <w:r w:rsidR="009B503A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  <w:r w:rsidR="00DC7DF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Fig</w:t>
                  </w:r>
                  <w:r w:rsidR="009B503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. </w:t>
                  </w:r>
                  <w:r w:rsidR="00E94EFA" w:rsidRPr="00ED16F8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Experimental design.</w:t>
                  </w:r>
                  <w:r w:rsidR="00E94EF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801718">
                    <w:rPr>
                      <w:rFonts w:ascii="Times New Roman" w:hAnsi="Times New Roman" w:cs="Times New Roman"/>
                      <w:sz w:val="24"/>
                      <w:szCs w:val="24"/>
                    </w:rPr>
                    <w:t>(A) Design for testing the effects of PGE</w:t>
                  </w:r>
                  <w:r w:rsidR="00801718" w:rsidRPr="00ED16F8"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  <w:r w:rsidR="0080171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nd or PGT inhibitor, T26A, on peripheral perfusion. </w:t>
                  </w:r>
                  <w:r w:rsidR="00ED16F8">
                    <w:rPr>
                      <w:rFonts w:ascii="Times New Roman" w:hAnsi="Times New Roman" w:cs="Times New Roman"/>
                      <w:sz w:val="24"/>
                      <w:szCs w:val="24"/>
                    </w:rPr>
                    <w:t>Hind limb</w:t>
                  </w:r>
                  <w:r w:rsidR="0080171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ischemia was created by partial occlusion. Blood flow was</w:t>
                  </w:r>
                  <w:r w:rsidR="00ED16F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measured before occlusion (BO) and</w:t>
                  </w:r>
                  <w:r w:rsidR="0080171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fter occlusion (AO). Either </w:t>
                  </w:r>
                  <w:r w:rsidR="0049157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vehicle (Veh), </w:t>
                  </w:r>
                  <w:r w:rsidR="00801718">
                    <w:rPr>
                      <w:rFonts w:ascii="Times New Roman" w:hAnsi="Times New Roman" w:cs="Times New Roman"/>
                      <w:sz w:val="24"/>
                      <w:szCs w:val="24"/>
                    </w:rPr>
                    <w:t>PGE</w:t>
                  </w:r>
                  <w:r w:rsidR="00801718" w:rsidRPr="00ED16F8"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  <w:r w:rsidR="0080171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or T26A was injected via jugular vein after AO and blood flow was measured after injections. (B) </w:t>
                  </w:r>
                  <w:r w:rsidR="00ED16F8">
                    <w:rPr>
                      <w:rFonts w:ascii="Times New Roman" w:hAnsi="Times New Roman" w:cs="Times New Roman"/>
                      <w:sz w:val="24"/>
                      <w:szCs w:val="24"/>
                    </w:rPr>
                    <w:t>Design for testing the effects of PGE</w:t>
                  </w:r>
                  <w:r w:rsidR="00ED16F8" w:rsidRPr="00ED16F8"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  <w:r w:rsidR="00ED16F8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and or T26A on cutaneous wound healing. Cutaneous wounds were created on the dorsa of rats. In</w:t>
                  </w:r>
                  <w:r w:rsidR="00ED16F8">
                    <w:rPr>
                      <w:rFonts w:ascii="Times New Roman" w:eastAsia="Times New Roman" w:hAnsi="Times New Roman" w:cs="Times New Roman"/>
                      <w:kern w:val="36"/>
                      <w:sz w:val="24"/>
                      <w:szCs w:val="24"/>
                      <w:lang w:val="en-US"/>
                    </w:rPr>
                    <w:t xml:space="preserve">traperitoneal (i.p.) and or topical (Top) T26A </w:t>
                  </w:r>
                  <w:r w:rsidR="0049157F">
                    <w:rPr>
                      <w:rFonts w:ascii="Times New Roman" w:eastAsia="Times New Roman" w:hAnsi="Times New Roman" w:cs="Times New Roman"/>
                      <w:kern w:val="36"/>
                      <w:sz w:val="24"/>
                      <w:szCs w:val="24"/>
                      <w:lang w:val="en-US"/>
                    </w:rPr>
                    <w:t>or Veh</w:t>
                  </w:r>
                  <w:r w:rsidR="00ED16F8">
                    <w:rPr>
                      <w:rFonts w:ascii="Times New Roman" w:eastAsia="Times New Roman" w:hAnsi="Times New Roman" w:cs="Times New Roman"/>
                      <w:kern w:val="36"/>
                      <w:sz w:val="24"/>
                      <w:szCs w:val="24"/>
                      <w:lang w:val="en-US"/>
                    </w:rPr>
                    <w:t xml:space="preserve"> was applied immediately after wounding. Thereafter, i.p. T26A or Veh was administered once daily until wounds closed. Top T26A or Veh was administered once every other day until wounds closed. </w:t>
                  </w:r>
                </w:p>
              </w:txbxContent>
            </v:textbox>
            <w10:wrap type="tight"/>
          </v:shape>
        </w:pict>
      </w:r>
    </w:p>
    <w:sectPr w:rsidR="00154426" w:rsidRPr="00E202A1" w:rsidSect="006C763C">
      <w:headerReference w:type="default" r:id="rId6"/>
      <w:footerReference w:type="default" r:id="rId7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0A8A" w:rsidRDefault="00E00A8A" w:rsidP="00B37E54">
      <w:pPr>
        <w:spacing w:after="0" w:line="240" w:lineRule="auto"/>
      </w:pPr>
      <w:r>
        <w:separator/>
      </w:r>
    </w:p>
  </w:endnote>
  <w:endnote w:type="continuationSeparator" w:id="1">
    <w:p w:rsidR="00E00A8A" w:rsidRDefault="00E00A8A" w:rsidP="00B37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0857" w:rsidRDefault="00604232">
    <w:pPr>
      <w:pStyle w:val="Footer"/>
      <w:jc w:val="center"/>
      <w:rPr>
        <w:sz w:val="21"/>
        <w:szCs w:val="21"/>
      </w:rPr>
    </w:pPr>
    <w:r>
      <w:rPr>
        <w:sz w:val="21"/>
        <w:szCs w:val="21"/>
      </w:rPr>
      <w:fldChar w:fldCharType="begin"/>
    </w:r>
    <w:r w:rsidR="00132DB2">
      <w:rPr>
        <w:sz w:val="21"/>
        <w:szCs w:val="21"/>
      </w:rPr>
      <w:instrText xml:space="preserve"> PAGE   \* MERGEFORMAT </w:instrText>
    </w:r>
    <w:r>
      <w:rPr>
        <w:sz w:val="21"/>
        <w:szCs w:val="21"/>
      </w:rPr>
      <w:fldChar w:fldCharType="separate"/>
    </w:r>
    <w:r w:rsidR="00E008DD">
      <w:rPr>
        <w:noProof/>
        <w:sz w:val="21"/>
        <w:szCs w:val="21"/>
      </w:rPr>
      <w:t>1</w:t>
    </w:r>
    <w:r>
      <w:rPr>
        <w:sz w:val="21"/>
        <w:szCs w:val="21"/>
      </w:rPr>
      <w:fldChar w:fldCharType="end"/>
    </w:r>
  </w:p>
  <w:p w:rsidR="00120857" w:rsidRDefault="00E00A8A">
    <w:pPr>
      <w:pStyle w:val="Footer"/>
      <w:rPr>
        <w:sz w:val="21"/>
        <w:szCs w:val="21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0A8A" w:rsidRDefault="00E00A8A" w:rsidP="00B37E54">
      <w:pPr>
        <w:spacing w:after="0" w:line="240" w:lineRule="auto"/>
      </w:pPr>
      <w:r>
        <w:separator/>
      </w:r>
    </w:p>
  </w:footnote>
  <w:footnote w:type="continuationSeparator" w:id="1">
    <w:p w:rsidR="00E00A8A" w:rsidRDefault="00E00A8A" w:rsidP="00B37E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C763C" w:rsidRDefault="006C763C">
    <w:pPr>
      <w:pStyle w:val="Header"/>
    </w:pPr>
    <w:r>
      <w:ptab w:relativeTo="margin" w:alignment="center" w:leader="none"/>
    </w:r>
    <w:r w:rsidR="001F3BD5">
      <w:t xml:space="preserve">Liu </w:t>
    </w:r>
    <w:r>
      <w:t>et al.</w:t>
    </w:r>
    <w:r>
      <w:ptab w:relativeTo="margin" w:alignment="right" w:leader="none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B503A"/>
    <w:rsid w:val="00057E86"/>
    <w:rsid w:val="000610CB"/>
    <w:rsid w:val="000734C1"/>
    <w:rsid w:val="000B0184"/>
    <w:rsid w:val="00132DB2"/>
    <w:rsid w:val="00134FEA"/>
    <w:rsid w:val="00154426"/>
    <w:rsid w:val="00193E69"/>
    <w:rsid w:val="001F3BD5"/>
    <w:rsid w:val="002009DE"/>
    <w:rsid w:val="00245133"/>
    <w:rsid w:val="002461A0"/>
    <w:rsid w:val="0025226A"/>
    <w:rsid w:val="002D6BCE"/>
    <w:rsid w:val="002E2E67"/>
    <w:rsid w:val="00306603"/>
    <w:rsid w:val="00356F43"/>
    <w:rsid w:val="003C4679"/>
    <w:rsid w:val="00407B89"/>
    <w:rsid w:val="00463B17"/>
    <w:rsid w:val="0049157F"/>
    <w:rsid w:val="004C44A2"/>
    <w:rsid w:val="004F2858"/>
    <w:rsid w:val="00553125"/>
    <w:rsid w:val="0056335D"/>
    <w:rsid w:val="005C7EA6"/>
    <w:rsid w:val="005D1513"/>
    <w:rsid w:val="005E50F3"/>
    <w:rsid w:val="005F35A8"/>
    <w:rsid w:val="0060159C"/>
    <w:rsid w:val="00604232"/>
    <w:rsid w:val="00696F6E"/>
    <w:rsid w:val="006C763C"/>
    <w:rsid w:val="00700C4B"/>
    <w:rsid w:val="00734FAF"/>
    <w:rsid w:val="00761DF3"/>
    <w:rsid w:val="00763B26"/>
    <w:rsid w:val="00765262"/>
    <w:rsid w:val="00766674"/>
    <w:rsid w:val="007717A9"/>
    <w:rsid w:val="0078798A"/>
    <w:rsid w:val="007A1356"/>
    <w:rsid w:val="00801718"/>
    <w:rsid w:val="008346B0"/>
    <w:rsid w:val="00853254"/>
    <w:rsid w:val="008B2F10"/>
    <w:rsid w:val="00915390"/>
    <w:rsid w:val="0094212C"/>
    <w:rsid w:val="00943EFF"/>
    <w:rsid w:val="00975289"/>
    <w:rsid w:val="009B503A"/>
    <w:rsid w:val="009C2E60"/>
    <w:rsid w:val="009C50E2"/>
    <w:rsid w:val="00A0177B"/>
    <w:rsid w:val="00A37003"/>
    <w:rsid w:val="00A70851"/>
    <w:rsid w:val="00A82C60"/>
    <w:rsid w:val="00B37E54"/>
    <w:rsid w:val="00B534A3"/>
    <w:rsid w:val="00B65342"/>
    <w:rsid w:val="00BA45B3"/>
    <w:rsid w:val="00BB0D21"/>
    <w:rsid w:val="00BF34A0"/>
    <w:rsid w:val="00C251AF"/>
    <w:rsid w:val="00C876A5"/>
    <w:rsid w:val="00CB755E"/>
    <w:rsid w:val="00CC08BD"/>
    <w:rsid w:val="00D1478B"/>
    <w:rsid w:val="00D434B2"/>
    <w:rsid w:val="00D8289A"/>
    <w:rsid w:val="00DC7DF8"/>
    <w:rsid w:val="00DE5667"/>
    <w:rsid w:val="00E008DD"/>
    <w:rsid w:val="00E00A8A"/>
    <w:rsid w:val="00E0752D"/>
    <w:rsid w:val="00E202A1"/>
    <w:rsid w:val="00E94EFA"/>
    <w:rsid w:val="00EB4B59"/>
    <w:rsid w:val="00ED16F8"/>
    <w:rsid w:val="00F57CE6"/>
    <w:rsid w:val="00F95521"/>
    <w:rsid w:val="00FB7E22"/>
    <w:rsid w:val="00FC152E"/>
    <w:rsid w:val="00FC3D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03A"/>
    <w:pPr>
      <w:spacing w:after="200" w:line="276" w:lineRule="auto"/>
    </w:pPr>
    <w:rPr>
      <w:rFonts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9C2E60"/>
    <w:rPr>
      <w:rFonts w:cs="Times New Roman"/>
      <w:b/>
      <w:bCs/>
    </w:rPr>
  </w:style>
  <w:style w:type="paragraph" w:styleId="Footer">
    <w:name w:val="footer"/>
    <w:basedOn w:val="Normal"/>
    <w:link w:val="FooterChar"/>
    <w:semiHidden/>
    <w:unhideWhenUsed/>
    <w:rsid w:val="009B50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semiHidden/>
    <w:rsid w:val="009B503A"/>
    <w:rPr>
      <w:rFonts w:cs="Calibri"/>
      <w:sz w:val="22"/>
      <w:szCs w:val="22"/>
      <w:lang w:val="en-GB"/>
    </w:rPr>
  </w:style>
  <w:style w:type="paragraph" w:customStyle="1" w:styleId="EndNoteBibliography">
    <w:name w:val="EndNote Bibliography"/>
    <w:basedOn w:val="Normal"/>
    <w:rsid w:val="009B503A"/>
    <w:pPr>
      <w:spacing w:line="240" w:lineRule="auto"/>
    </w:pPr>
    <w:rPr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50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03A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6C76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C763C"/>
    <w:rPr>
      <w:rFonts w:cs="Calibri"/>
      <w:sz w:val="22"/>
      <w:szCs w:val="22"/>
      <w:lang w:val="en-GB"/>
    </w:rPr>
  </w:style>
  <w:style w:type="character" w:customStyle="1" w:styleId="title">
    <w:name w:val="title"/>
    <w:basedOn w:val="DefaultParagraphFont"/>
    <w:rsid w:val="00ED16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674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50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79103">
              <w:marLeft w:val="0"/>
              <w:marRight w:val="0"/>
              <w:marTop w:val="1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966803">
                  <w:marLeft w:val="2191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43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110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140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instein College</Company>
  <LinksUpToDate>false</LinksUpToDate>
  <CharactersWithSpaces>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Chi</dc:creator>
  <cp:lastModifiedBy>Yuling Chi</cp:lastModifiedBy>
  <cp:revision>3</cp:revision>
  <cp:lastPrinted>2014-04-29T22:47:00Z</cp:lastPrinted>
  <dcterms:created xsi:type="dcterms:W3CDTF">2015-07-15T17:42:00Z</dcterms:created>
  <dcterms:modified xsi:type="dcterms:W3CDTF">2015-07-15T17:43:00Z</dcterms:modified>
</cp:coreProperties>
</file>